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0B4CF" w14:textId="7C0938D4" w:rsidR="00D60C39" w:rsidRDefault="00D60C39" w:rsidP="00D60C39">
      <w:pPr>
        <w:rPr>
          <w:b/>
        </w:rPr>
      </w:pPr>
      <w:r w:rsidRPr="007900F6">
        <w:rPr>
          <w:rFonts w:eastAsiaTheme="minorEastAsia" w:cs="Arial"/>
          <w:b/>
        </w:rPr>
        <w:t>S</w:t>
      </w:r>
      <w:r w:rsidR="007A78F0">
        <w:rPr>
          <w:rFonts w:eastAsiaTheme="minorEastAsia" w:cs="Arial"/>
          <w:b/>
        </w:rPr>
        <w:t>2</w:t>
      </w:r>
      <w:r w:rsidRPr="007900F6">
        <w:rPr>
          <w:rFonts w:eastAsiaTheme="minorEastAsia" w:cs="Arial"/>
          <w:b/>
        </w:rPr>
        <w:t xml:space="preserve"> Table. </w:t>
      </w:r>
      <w:r w:rsidRPr="007D5F05">
        <w:rPr>
          <w:b/>
        </w:rPr>
        <w:t>P</w:t>
      </w:r>
      <w:r w:rsidR="00F22908">
        <w:rPr>
          <w:b/>
        </w:rPr>
        <w:t>ercent coverage of</w:t>
      </w:r>
      <w:r w:rsidRPr="007D5F05">
        <w:rPr>
          <w:b/>
        </w:rPr>
        <w:t xml:space="preserve"> viewshed </w:t>
      </w:r>
      <w:r w:rsidRPr="007D5F05">
        <w:rPr>
          <w:b/>
        </w:rPr>
        <w:t>complexity classes</w:t>
      </w:r>
      <w:r w:rsidR="00F22908">
        <w:rPr>
          <w:b/>
        </w:rPr>
        <w:t xml:space="preserve"> within</w:t>
      </w:r>
      <w:r w:rsidR="00F22908" w:rsidRPr="00F22908">
        <w:rPr>
          <w:b/>
        </w:rPr>
        <w:t xml:space="preserve"> the 100-m radius search areas centered on wind turbine towers</w:t>
      </w:r>
      <w:r w:rsidRPr="007D5F05">
        <w:rPr>
          <w:b/>
        </w:rPr>
        <w:t>.</w:t>
      </w:r>
      <w:r w:rsidR="00D93592" w:rsidRPr="00D93592">
        <w:t xml:space="preserve"> </w:t>
      </w:r>
      <w:r w:rsidR="00D93592">
        <w:t xml:space="preserve">Complexity classes </w:t>
      </w:r>
      <w:r w:rsidR="00D93592" w:rsidRPr="00C62DFE">
        <w:t>by season during detection trials conducted at the study sites from June 27, 2021, through July 14, 2022</w:t>
      </w:r>
      <w:r w:rsidR="00D93592">
        <w:t>.</w:t>
      </w:r>
      <w:r w:rsidR="00F22908">
        <w:t xml:space="preserve"> 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296"/>
        <w:gridCol w:w="1318"/>
        <w:gridCol w:w="1313"/>
        <w:gridCol w:w="1314"/>
        <w:gridCol w:w="1314"/>
        <w:gridCol w:w="1795"/>
      </w:tblGrid>
      <w:tr w:rsidR="00F22908" w:rsidRPr="00DC4534" w14:paraId="3C85F9CB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2C6B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E42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5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9459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iewshed Complexity Class</w:t>
            </w:r>
          </w:p>
        </w:tc>
      </w:tr>
      <w:tr w:rsidR="00F22908" w:rsidRPr="00DC4534" w14:paraId="236B4608" w14:textId="77777777" w:rsidTr="00DC4534">
        <w:trPr>
          <w:trHeight w:val="600"/>
        </w:trPr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A3F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C539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CDFAA" w14:textId="47A8B003" w:rsidR="00F22908" w:rsidRPr="00DC4534" w:rsidRDefault="000A58DE" w:rsidP="00DC453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ercent </w:t>
            </w:r>
            <w:r w:rsidR="00F22908"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D734C" w14:textId="741DF0F8" w:rsidR="00F22908" w:rsidRPr="00DC4534" w:rsidRDefault="000A58DE" w:rsidP="00DC453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ercent </w:t>
            </w:r>
            <w:r w:rsidR="00F22908"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CEBE0" w14:textId="1DC56AD5" w:rsidR="00F22908" w:rsidRPr="00DC4534" w:rsidRDefault="000A58DE" w:rsidP="00DC453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ercent </w:t>
            </w:r>
            <w:r w:rsidR="00F22908"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1ABDE" w14:textId="51DE7EE8" w:rsidR="00F22908" w:rsidRPr="00DC4534" w:rsidRDefault="00DC4534" w:rsidP="00DC4534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Percent </w:t>
            </w:r>
            <w:r w:rsidR="00F22908"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Unviewable/ </w:t>
            </w:r>
            <w:proofErr w:type="spellStart"/>
            <w:r w:rsidR="00F22908"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nsearchable</w:t>
            </w: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22908" w:rsidRPr="00DC4534" w14:paraId="0A30CCE6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A6756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ronti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B448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CE2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EB4D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791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2B1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4.3</w:t>
            </w:r>
          </w:p>
        </w:tc>
      </w:tr>
      <w:tr w:rsidR="00F22908" w:rsidRPr="00DC4534" w14:paraId="5B5CAF8B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13CF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A0E9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2CCC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7E396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2C8C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D9D6A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57.4</w:t>
            </w:r>
          </w:p>
        </w:tc>
      </w:tr>
      <w:tr w:rsidR="00F22908" w:rsidRPr="00DC4534" w14:paraId="14214417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3EA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AD692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7356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36AF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F6A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130FE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4.3</w:t>
            </w:r>
          </w:p>
        </w:tc>
      </w:tr>
      <w:tr w:rsidR="00F22908" w:rsidRPr="00DC4534" w14:paraId="56A89F49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D93A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36518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A4E5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C4CE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FFA7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85D1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4.3</w:t>
            </w:r>
          </w:p>
        </w:tc>
      </w:tr>
      <w:tr w:rsidR="00F22908" w:rsidRPr="00DC4534" w14:paraId="511E41C9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F3A27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AD6FA0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6A01B46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433794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8B7F8DD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4D316C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8.5</w:t>
            </w:r>
          </w:p>
        </w:tc>
      </w:tr>
      <w:tr w:rsidR="00F22908" w:rsidRPr="00DC4534" w14:paraId="0E15369A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A645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CD6E45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0C38A9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E6A54E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C60693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B05E0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1.0</w:t>
            </w:r>
          </w:p>
        </w:tc>
      </w:tr>
      <w:tr w:rsidR="00F22908" w:rsidRPr="00DC4534" w14:paraId="0C1BD967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5A8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8AE4A9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72F086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82294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77935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5D448E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8.5</w:t>
            </w:r>
          </w:p>
        </w:tc>
      </w:tr>
      <w:tr w:rsidR="00F22908" w:rsidRPr="00DC4534" w14:paraId="228160CC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ECE2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DF50E0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2E72B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F4ED45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3F287D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60114A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  <w:tr w:rsidR="00F22908" w:rsidRPr="00DC4534" w14:paraId="0A05AF15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B32C5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untain Wind I and I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7A668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79A6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B4B3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691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9E86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.7</w:t>
            </w:r>
          </w:p>
        </w:tc>
      </w:tr>
      <w:tr w:rsidR="00F22908" w:rsidRPr="00DC4534" w14:paraId="502FED9F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6F2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7F42D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F529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0489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DAB9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68F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.7</w:t>
            </w:r>
          </w:p>
        </w:tc>
      </w:tr>
      <w:tr w:rsidR="00F22908" w:rsidRPr="00DC4534" w14:paraId="48B2822A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C13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FDCEF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65AA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DE0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D5D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185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.7</w:t>
            </w:r>
          </w:p>
        </w:tc>
      </w:tr>
      <w:tr w:rsidR="00F22908" w:rsidRPr="00DC4534" w14:paraId="794A88AD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85B9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DF9D6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3BA5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FC8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7EF1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0EF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  <w:tr w:rsidR="00F22908" w:rsidRPr="00DC4534" w14:paraId="1D2D27FB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6A4F5B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inyon Pines I and I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732F4C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EA5D4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08A77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0E1949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ECEC2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F22908" w:rsidRPr="00DC4534" w14:paraId="00971CDF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3937C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1DEAF1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CAF2C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D14E6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B8CA03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2AA8B5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F22908" w:rsidRPr="00DC4534" w14:paraId="4F508E7F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46E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1B754B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6F82B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F71A86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BC1514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2591A3E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F22908" w:rsidRPr="00DC4534" w14:paraId="0405491D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6D09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9ED65F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92EE2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C625E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A803EE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3AB771D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F22908" w:rsidRPr="00DC4534" w14:paraId="0185973F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28C24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1A2A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3BC5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D0B7A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3829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D6C04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6.8</w:t>
            </w:r>
          </w:p>
        </w:tc>
      </w:tr>
      <w:tr w:rsidR="00F22908" w:rsidRPr="00DC4534" w14:paraId="419C4DF0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EB6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FC6DC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CBA84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369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1FA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644A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60.0</w:t>
            </w:r>
          </w:p>
        </w:tc>
      </w:tr>
      <w:tr w:rsidR="00F22908" w:rsidRPr="00DC4534" w14:paraId="79287D6E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CF20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B76C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D77E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EF38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448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DE71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6.8</w:t>
            </w:r>
          </w:p>
        </w:tc>
      </w:tr>
      <w:tr w:rsidR="00F22908" w:rsidRPr="00DC4534" w14:paraId="1FCB2DB4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0D7C1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C515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726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7120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B4EF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62CA3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26.8</w:t>
            </w:r>
          </w:p>
        </w:tc>
      </w:tr>
      <w:tr w:rsidR="00F22908" w:rsidRPr="00DC4534" w14:paraId="674CF4C4" w14:textId="77777777" w:rsidTr="00DC4534">
        <w:trPr>
          <w:trHeight w:val="300"/>
        </w:trPr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A5069D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FBA606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21D311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F0EAF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72D4A3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541F98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.1</w:t>
            </w:r>
          </w:p>
        </w:tc>
      </w:tr>
      <w:tr w:rsidR="00F22908" w:rsidRPr="00DC4534" w14:paraId="3B53F945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E849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719ED45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B0451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58233B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94C632D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859FE5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.1</w:t>
            </w:r>
          </w:p>
        </w:tc>
      </w:tr>
      <w:tr w:rsidR="00F22908" w:rsidRPr="00DC4534" w14:paraId="65767E87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A72E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B064C1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016202D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DD0C94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A386661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BC5E32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.1</w:t>
            </w:r>
          </w:p>
        </w:tc>
      </w:tr>
      <w:tr w:rsidR="00F22908" w:rsidRPr="00DC4534" w14:paraId="74788CF2" w14:textId="77777777" w:rsidTr="00DC4534">
        <w:trPr>
          <w:trHeight w:val="300"/>
        </w:trPr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0DD22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901DE6" w14:textId="77777777" w:rsidR="00F22908" w:rsidRPr="00DC4534" w:rsidRDefault="00F22908" w:rsidP="000A58D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D7AB0A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9C97819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112C47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DC676C" w14:textId="77777777" w:rsidR="00F22908" w:rsidRPr="00DC4534" w:rsidRDefault="00F22908" w:rsidP="00DC4534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C4534">
              <w:rPr>
                <w:rFonts w:eastAsia="Times New Roman" w:cs="Arial"/>
                <w:color w:val="000000"/>
                <w:sz w:val="20"/>
                <w:szCs w:val="20"/>
              </w:rPr>
              <w:t>10.1</w:t>
            </w:r>
          </w:p>
        </w:tc>
      </w:tr>
    </w:tbl>
    <w:p w14:paraId="5B525CB7" w14:textId="36954BCB" w:rsidR="00B21725" w:rsidRPr="00325CA3" w:rsidRDefault="00DC4534" w:rsidP="00DC4534">
      <w:pPr>
        <w:ind w:left="720"/>
      </w:pPr>
      <w:proofErr w:type="spellStart"/>
      <w:r>
        <w:rPr>
          <w:vertAlign w:val="superscript"/>
        </w:rPr>
        <w:t>a</w:t>
      </w:r>
      <w:r>
        <w:t>Sums</w:t>
      </w:r>
      <w:proofErr w:type="spellEnd"/>
      <w:r>
        <w:t xml:space="preserve"> may not total 100 percent, due to rounding.</w:t>
      </w:r>
    </w:p>
    <w:sectPr w:rsidR="00B21725" w:rsidRPr="00325CA3" w:rsidSect="00D935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A4F2" w14:textId="77777777" w:rsidR="00613302" w:rsidRDefault="00613302" w:rsidP="00811881">
      <w:pPr>
        <w:spacing w:line="240" w:lineRule="auto"/>
      </w:pPr>
      <w:r>
        <w:separator/>
      </w:r>
    </w:p>
  </w:endnote>
  <w:endnote w:type="continuationSeparator" w:id="0">
    <w:p w14:paraId="1EE11419" w14:textId="77777777" w:rsidR="00613302" w:rsidRDefault="00613302" w:rsidP="00811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FD83A" w14:textId="77777777" w:rsidR="007A78F0" w:rsidRDefault="007A78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917D5" w14:textId="0913FF64" w:rsidR="00342719" w:rsidRPr="00342719" w:rsidRDefault="00342719" w:rsidP="00342719">
    <w:pPr>
      <w:jc w:val="center"/>
      <w:rPr>
        <w:b/>
        <w:sz w:val="18"/>
        <w:szCs w:val="18"/>
      </w:rPr>
    </w:pPr>
    <w:r w:rsidRPr="00BC1CF1">
      <w:rPr>
        <w:b/>
        <w:sz w:val="18"/>
        <w:szCs w:val="18"/>
      </w:rPr>
      <w:ptab w:relativeTo="margin" w:alignment="center" w:leader="none"/>
    </w:r>
    <w:r w:rsidRPr="00BC1CF1">
      <w:rPr>
        <w:b/>
        <w:sz w:val="18"/>
        <w:szCs w:val="18"/>
      </w:rPr>
      <w:fldChar w:fldCharType="begin"/>
    </w:r>
    <w:r w:rsidRPr="00BC1CF1">
      <w:rPr>
        <w:b/>
        <w:sz w:val="18"/>
        <w:szCs w:val="18"/>
      </w:rPr>
      <w:instrText>PAGE</w:instrText>
    </w:r>
    <w:r w:rsidRPr="00BC1CF1">
      <w:rPr>
        <w:b/>
        <w:sz w:val="18"/>
        <w:szCs w:val="18"/>
      </w:rPr>
      <w:fldChar w:fldCharType="separate"/>
    </w:r>
    <w:r w:rsidR="00D93592">
      <w:rPr>
        <w:b/>
        <w:noProof/>
        <w:sz w:val="18"/>
        <w:szCs w:val="18"/>
      </w:rPr>
      <w:t>1</w:t>
    </w:r>
    <w:r w:rsidRPr="00BC1CF1">
      <w:rPr>
        <w:b/>
        <w:sz w:val="18"/>
        <w:szCs w:val="18"/>
      </w:rPr>
      <w:fldChar w:fldCharType="end"/>
    </w:r>
    <w:r w:rsidRPr="00BC1CF1">
      <w:rPr>
        <w:b/>
        <w:sz w:val="18"/>
        <w:szCs w:val="18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535DC" w14:textId="77777777" w:rsidR="007A78F0" w:rsidRDefault="007A7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531B5" w14:textId="77777777" w:rsidR="00613302" w:rsidRDefault="00613302" w:rsidP="00811881">
      <w:pPr>
        <w:spacing w:line="240" w:lineRule="auto"/>
      </w:pPr>
      <w:r>
        <w:separator/>
      </w:r>
    </w:p>
  </w:footnote>
  <w:footnote w:type="continuationSeparator" w:id="0">
    <w:p w14:paraId="056D7A6C" w14:textId="77777777" w:rsidR="00613302" w:rsidRDefault="00613302" w:rsidP="008118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224E6" w14:textId="77777777" w:rsidR="007A78F0" w:rsidRDefault="007A78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7774F" w14:textId="046F0896" w:rsidR="00811881" w:rsidRDefault="00811881">
    <w:pPr>
      <w:pStyle w:val="Header"/>
    </w:pPr>
    <w:r w:rsidRPr="00BC1CF1">
      <w:rPr>
        <w:sz w:val="20"/>
        <w:szCs w:val="20"/>
      </w:rPr>
      <w:t>Hallingstad et al.</w:t>
    </w:r>
    <w:r>
      <w:rPr>
        <w:sz w:val="20"/>
        <w:szCs w:val="20"/>
      </w:rPr>
      <w:t xml:space="preserve"> – S</w:t>
    </w:r>
    <w:r w:rsidR="007A78F0">
      <w:rPr>
        <w:sz w:val="20"/>
        <w:szCs w:val="20"/>
      </w:rPr>
      <w:t>2</w:t>
    </w:r>
    <w:r>
      <w:rPr>
        <w:sz w:val="20"/>
        <w:szCs w:val="20"/>
      </w:rPr>
      <w:t xml:space="preserve"> Table – </w:t>
    </w:r>
    <w:r w:rsidRPr="00BC1CF1">
      <w:rPr>
        <w:sz w:val="20"/>
        <w:szCs w:val="20"/>
      </w:rPr>
      <w:t>Incidental eagle carcass dete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47557" w14:textId="77777777" w:rsidR="007A78F0" w:rsidRDefault="007A78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E0D10"/>
    <w:multiLevelType w:val="hybridMultilevel"/>
    <w:tmpl w:val="ADD4397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00127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7A8"/>
    <w:rsid w:val="00081956"/>
    <w:rsid w:val="000A58DE"/>
    <w:rsid w:val="001B3D66"/>
    <w:rsid w:val="001D0815"/>
    <w:rsid w:val="001D32A4"/>
    <w:rsid w:val="001D3321"/>
    <w:rsid w:val="001D47A8"/>
    <w:rsid w:val="001F0808"/>
    <w:rsid w:val="001F4835"/>
    <w:rsid w:val="00237799"/>
    <w:rsid w:val="002D3DCA"/>
    <w:rsid w:val="003230E8"/>
    <w:rsid w:val="00325CA3"/>
    <w:rsid w:val="00342719"/>
    <w:rsid w:val="00413B69"/>
    <w:rsid w:val="0045328F"/>
    <w:rsid w:val="00580C31"/>
    <w:rsid w:val="00613302"/>
    <w:rsid w:val="0068586C"/>
    <w:rsid w:val="006B5EF7"/>
    <w:rsid w:val="0077195D"/>
    <w:rsid w:val="007A78F0"/>
    <w:rsid w:val="007E71AC"/>
    <w:rsid w:val="00811881"/>
    <w:rsid w:val="00874D0F"/>
    <w:rsid w:val="00924909"/>
    <w:rsid w:val="009A2213"/>
    <w:rsid w:val="009F2543"/>
    <w:rsid w:val="00A60DD8"/>
    <w:rsid w:val="00AC268E"/>
    <w:rsid w:val="00AE3545"/>
    <w:rsid w:val="00B21725"/>
    <w:rsid w:val="00B22DA7"/>
    <w:rsid w:val="00B30691"/>
    <w:rsid w:val="00D40668"/>
    <w:rsid w:val="00D60C39"/>
    <w:rsid w:val="00D71336"/>
    <w:rsid w:val="00D85C41"/>
    <w:rsid w:val="00D93592"/>
    <w:rsid w:val="00DC4534"/>
    <w:rsid w:val="00F22908"/>
    <w:rsid w:val="00F7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099"/>
  <w15:chartTrackingRefBased/>
  <w15:docId w15:val="{FD96062C-0CCC-4CE9-8EC2-6E41A9A7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EA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EA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CEA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EA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47A8"/>
    <w:pPr>
      <w:spacing w:line="240" w:lineRule="auto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7A8"/>
    <w:rPr>
      <w:rFonts w:ascii="Arial" w:eastAsiaTheme="minorEastAsia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7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E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EA"/>
    <w:rPr>
      <w:rFonts w:ascii="Arial" w:eastAsiaTheme="minorEastAsia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7CEA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CEA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EA"/>
    <w:rPr>
      <w:rFonts w:ascii="Arial" w:eastAsiaTheme="majorEastAsia" w:hAnsi="Arial" w:cstheme="majorBidi"/>
      <w:b/>
      <w:sz w:val="28"/>
      <w:szCs w:val="24"/>
    </w:rPr>
  </w:style>
  <w:style w:type="paragraph" w:styleId="ListParagraph">
    <w:name w:val="List Paragraph"/>
    <w:basedOn w:val="Normal"/>
    <w:rsid w:val="00B21725"/>
    <w:pPr>
      <w:ind w:left="720"/>
      <w:contextualSpacing/>
    </w:pPr>
    <w:rPr>
      <w:rFonts w:eastAsiaTheme="minorEastAsia" w:cs="Arial"/>
    </w:rPr>
  </w:style>
  <w:style w:type="paragraph" w:styleId="Header">
    <w:name w:val="header"/>
    <w:basedOn w:val="Normal"/>
    <w:link w:val="Head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8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81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D93592"/>
  </w:style>
  <w:style w:type="paragraph" w:styleId="Revision">
    <w:name w:val="Revision"/>
    <w:hidden/>
    <w:uiPriority w:val="99"/>
    <w:semiHidden/>
    <w:rsid w:val="00DC453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7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 Table - Hallingstad et al. – Incidental eagle carcass detection</vt:lpstr>
    </vt:vector>
  </TitlesOfParts>
  <Company>WEST, Inc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 - Hallingstad et al. – Incidental eagle carcass detection</dc:title>
  <dc:subject/>
  <dc:creator>Eric Hallingstad;Daniel Riser-Espinoza;Samantha Brown</dc:creator>
  <cp:keywords/>
  <dc:description/>
  <cp:lastModifiedBy>EH</cp:lastModifiedBy>
  <cp:revision>3</cp:revision>
  <dcterms:created xsi:type="dcterms:W3CDTF">2023-05-26T21:45:00Z</dcterms:created>
  <dcterms:modified xsi:type="dcterms:W3CDTF">2023-05-26T22:15:00Z</dcterms:modified>
</cp:coreProperties>
</file>